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96D" w:rsidRPr="009D24C1" w:rsidRDefault="00830472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9 Table. </w:t>
      </w:r>
      <w:r w:rsidR="000B3C6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Neutralizing antibodies to </w:t>
      </w:r>
      <w:bookmarkStart w:id="0" w:name="_GoBack"/>
      <w:bookmarkEnd w:id="0"/>
      <w:r w:rsidR="000B3C66">
        <w:rPr>
          <w:rFonts w:ascii="Times New Roman" w:hAnsi="Times New Roman" w:cs="Times New Roman"/>
          <w:color w:val="auto"/>
          <w:sz w:val="20"/>
          <w:szCs w:val="20"/>
          <w:lang w:val="en-GB"/>
        </w:rPr>
        <w:t>infectious ZEBOV isolate classified</w:t>
      </w:r>
      <w:r w:rsidR="002F19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per baseline </w:t>
      </w:r>
      <w:r w:rsidR="000B3C6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ZEBOV antibody </w:t>
      </w:r>
      <w:r w:rsidR="002F196D">
        <w:rPr>
          <w:rFonts w:ascii="Times New Roman" w:hAnsi="Times New Roman" w:cs="Times New Roman"/>
          <w:color w:val="auto"/>
          <w:sz w:val="20"/>
          <w:szCs w:val="20"/>
          <w:lang w:val="en-GB"/>
        </w:rPr>
        <w:t>status</w:t>
      </w:r>
      <w:r w:rsidR="002F196D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adults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044"/>
        <w:gridCol w:w="624"/>
        <w:gridCol w:w="225"/>
        <w:gridCol w:w="350"/>
        <w:gridCol w:w="3118"/>
        <w:gridCol w:w="1009"/>
        <w:gridCol w:w="288"/>
        <w:gridCol w:w="718"/>
        <w:gridCol w:w="2572"/>
        <w:gridCol w:w="1179"/>
      </w:tblGrid>
      <w:tr w:rsidR="002F196D" w:rsidRPr="008F0A99" w:rsidTr="00994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7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F196D" w:rsidRPr="008F0A99" w:rsidTr="00994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0B3C66" w:rsidP="009E6520">
            <w:pP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With baseline ZEBOV</w:t>
            </w:r>
            <w:r w:rsidR="002F196D"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antibodies </w:t>
            </w:r>
          </w:p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0B3C66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>Without ZEBOV</w:t>
            </w:r>
            <w:r w:rsidR="002F196D" w:rsidRPr="008F0A99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antibodies </w:t>
            </w:r>
          </w:p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2F196D" w:rsidRPr="008F0A99" w:rsidTr="009942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Coh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† 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P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2F196D" w:rsidRPr="008F0A99" w:rsidTr="00994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5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∙7 (10∙3-18∙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5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∙4 (4∙8-6∙2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F196D" w:rsidRPr="008F0A99" w:rsidTr="009942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28</w:t>
            </w: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080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 (15∙7-101∙7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∙07</w:t>
            </w:r>
          </w:p>
        </w:tc>
        <w:tc>
          <w:tcPr>
            <w:tcW w:w="284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541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∙3 (8∙2-21∙5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0∙008</w:t>
            </w:r>
          </w:p>
        </w:tc>
      </w:tr>
      <w:tr w:rsidR="002F196D" w:rsidRPr="008F0A99" w:rsidTr="00994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6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 (6∙4-7∙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5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∙6 (4∙4-4∙8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F196D" w:rsidRPr="008F0A99" w:rsidTr="009942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28</w:t>
            </w: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080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 (5∙1-12∙5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∙58</w:t>
            </w:r>
          </w:p>
        </w:tc>
        <w:tc>
          <w:tcPr>
            <w:tcW w:w="284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541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 (10∙6-18∙5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&lt;0∙0001</w:t>
            </w:r>
          </w:p>
        </w:tc>
      </w:tr>
      <w:tr w:rsidR="002F196D" w:rsidRPr="008F0A99" w:rsidTr="00994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x10</w:t>
            </w:r>
            <w:r w:rsidRPr="00FD3D76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 xml:space="preserve">7 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PF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∙7 (6∙7-6∙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5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∙7 (4∙3-5∙1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F196D" w:rsidRPr="008F0A99" w:rsidTr="009942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28</w:t>
            </w: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080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∙2 (8∙9-37∙1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∙09</w:t>
            </w:r>
          </w:p>
        </w:tc>
        <w:tc>
          <w:tcPr>
            <w:tcW w:w="284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541" w:type="dxa"/>
            <w:tcBorders>
              <w:righ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∙7 (5∙1-11∙6)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</w:tcPr>
          <w:p w:rsidR="002F196D" w:rsidRPr="008F0A99" w:rsidRDefault="002F196D" w:rsidP="00762875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&lt;0∙0001</w:t>
            </w:r>
          </w:p>
        </w:tc>
      </w:tr>
      <w:tr w:rsidR="002F196D" w:rsidRPr="008F0A99" w:rsidTr="00994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7" w:type="dxa"/>
            <w:gridSpan w:val="10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2F196D" w:rsidRDefault="002F196D" w:rsidP="0076287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Results are presented as geometric mean </w:t>
            </w:r>
            <w:proofErr w:type="spellStart"/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(GMT) with 95% confidence intervals. </w:t>
            </w:r>
            <w:proofErr w:type="spellStart"/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ropositivity</w:t>
            </w:r>
            <w:proofErr w:type="spellEnd"/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r w:rsid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is defined using a cut-off 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for each cohort such as GMT+SD. For 3x10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&gt; 9∙5), 3x10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&gt; 5∙9) and 2x10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vertAlign w:val="superscript"/>
                <w:lang w:val="en-GB"/>
              </w:rPr>
              <w:t>7</w:t>
            </w:r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(</w:t>
            </w:r>
            <w:proofErr w:type="spellStart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="000D0179" w:rsidRP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&gt; 6∙1)</w:t>
            </w:r>
            <w:r w:rsidR="000D017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.</w:t>
            </w:r>
            <w:r w:rsidR="0044233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44233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Seroresponse</w:t>
            </w:r>
            <w:proofErr w:type="spellEnd"/>
            <w:r w:rsidR="00442339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is defined by </w:t>
            </w:r>
            <w:r w:rsidRPr="00AB619B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≥ 4-fold rise in GMTs</w:t>
            </w:r>
          </w:p>
          <w:p w:rsidR="000F430E" w:rsidRDefault="000F430E" w:rsidP="0076287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D: Time point in day(s) since vaccination</w:t>
            </w:r>
          </w:p>
          <w:p w:rsidR="002F196D" w:rsidRPr="008F0A99" w:rsidRDefault="002F196D" w:rsidP="0076287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†: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Wilcoxon’s test</w:t>
            </w:r>
            <w:r w:rsidR="00893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for paired </w:t>
            </w:r>
            <w:proofErr w:type="spellStart"/>
            <w:r w:rsidR="0089394F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data∙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&lt; 0.05 indicates a </w:t>
            </w:r>
            <w:r w:rsidR="00742C2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statistical difference in </w:t>
            </w:r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antibody </w:t>
            </w:r>
            <w:proofErr w:type="spellStart"/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titers</w:t>
            </w:r>
            <w:proofErr w:type="spellEnd"/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between days 0 and </w:t>
            </w:r>
            <w:proofErr w:type="gramStart"/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others</w:t>
            </w:r>
            <w:proofErr w:type="gramEnd"/>
            <w:r w:rsidRPr="008F0A9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 xml:space="preserve"> days</w:t>
            </w:r>
          </w:p>
        </w:tc>
      </w:tr>
    </w:tbl>
    <w:p w:rsidR="002F196D" w:rsidRDefault="002F196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F196D" w:rsidSect="001D74A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938" w:rsidRDefault="00E97938" w:rsidP="00430BA0">
      <w:pPr>
        <w:spacing w:after="0" w:line="240" w:lineRule="auto"/>
      </w:pPr>
      <w:r>
        <w:separator/>
      </w:r>
    </w:p>
  </w:endnote>
  <w:endnote w:type="continuationSeparator" w:id="0">
    <w:p w:rsidR="00E97938" w:rsidRDefault="00E97938" w:rsidP="00430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21373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30BA0" w:rsidRDefault="00430BA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3047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3047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30BA0" w:rsidRDefault="00430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938" w:rsidRDefault="00E97938" w:rsidP="00430BA0">
      <w:pPr>
        <w:spacing w:after="0" w:line="240" w:lineRule="auto"/>
      </w:pPr>
      <w:r>
        <w:separator/>
      </w:r>
    </w:p>
  </w:footnote>
  <w:footnote w:type="continuationSeparator" w:id="0">
    <w:p w:rsidR="00E97938" w:rsidRDefault="00E97938" w:rsidP="00430B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96D"/>
    <w:rsid w:val="000B3C66"/>
    <w:rsid w:val="000D0179"/>
    <w:rsid w:val="000D68F1"/>
    <w:rsid w:val="000F430E"/>
    <w:rsid w:val="001D74AD"/>
    <w:rsid w:val="002205EE"/>
    <w:rsid w:val="002E616E"/>
    <w:rsid w:val="002F196D"/>
    <w:rsid w:val="00430BA0"/>
    <w:rsid w:val="00442339"/>
    <w:rsid w:val="004871B3"/>
    <w:rsid w:val="00620591"/>
    <w:rsid w:val="00742C25"/>
    <w:rsid w:val="00830472"/>
    <w:rsid w:val="00840EEE"/>
    <w:rsid w:val="0089394F"/>
    <w:rsid w:val="00A33A6E"/>
    <w:rsid w:val="00B96B60"/>
    <w:rsid w:val="00D643DA"/>
    <w:rsid w:val="00DC557E"/>
    <w:rsid w:val="00E97938"/>
    <w:rsid w:val="00EE0622"/>
    <w:rsid w:val="00FD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60EF"/>
  <w15:chartTrackingRefBased/>
  <w15:docId w15:val="{2B79A774-1756-4428-A5A6-95326FC9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96D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6D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96D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96D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96D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96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96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96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96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96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196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96D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F196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96D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96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96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96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9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ghtShading">
    <w:name w:val="Light Shading"/>
    <w:basedOn w:val="TableNormal"/>
    <w:unhideWhenUsed/>
    <w:rsid w:val="002F196D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30B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BA0"/>
  </w:style>
  <w:style w:type="paragraph" w:styleId="Footer">
    <w:name w:val="footer"/>
    <w:basedOn w:val="Normal"/>
    <w:link w:val="FooterChar"/>
    <w:uiPriority w:val="99"/>
    <w:unhideWhenUsed/>
    <w:rsid w:val="00430B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4</cp:revision>
  <dcterms:created xsi:type="dcterms:W3CDTF">2017-03-01T09:45:00Z</dcterms:created>
  <dcterms:modified xsi:type="dcterms:W3CDTF">2017-08-13T14:50:00Z</dcterms:modified>
</cp:coreProperties>
</file>